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B6E" w:rsidRPr="00787D9A" w:rsidRDefault="001A4B6E" w:rsidP="001A4B6E">
      <w:pPr>
        <w:pageBreakBefore/>
        <w:rPr>
          <w:rFonts w:ascii="Times New Roman" w:hAnsi="Times New Roman" w:cs="Times New Roman"/>
          <w:b/>
          <w:sz w:val="22"/>
        </w:rPr>
      </w:pPr>
      <w:r w:rsidRPr="00787D9A">
        <w:rPr>
          <w:rFonts w:ascii="Times New Roman" w:hAnsi="Times New Roman" w:cs="Times New Roman"/>
          <w:b/>
          <w:sz w:val="22"/>
        </w:rPr>
        <w:t xml:space="preserve">S3 </w:t>
      </w:r>
      <w:r w:rsidR="00477494" w:rsidRPr="00787D9A">
        <w:rPr>
          <w:rFonts w:ascii="Times New Roman" w:hAnsi="Times New Roman" w:cs="Times New Roman" w:hint="eastAsia"/>
          <w:b/>
          <w:sz w:val="22"/>
        </w:rPr>
        <w:t>T</w:t>
      </w:r>
      <w:r w:rsidRPr="00787D9A">
        <w:rPr>
          <w:rFonts w:ascii="Times New Roman" w:hAnsi="Times New Roman" w:cs="Times New Roman"/>
          <w:b/>
          <w:sz w:val="22"/>
        </w:rPr>
        <w:t xml:space="preserve">able. Clinical factors at initial colonoscopy predictive of high-risk adenoma of repeat colonoscopy. </w:t>
      </w:r>
    </w:p>
    <w:tbl>
      <w:tblPr>
        <w:tblStyle w:val="a3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134"/>
        <w:gridCol w:w="851"/>
        <w:gridCol w:w="1134"/>
        <w:gridCol w:w="992"/>
      </w:tblGrid>
      <w:tr w:rsidR="005110D2" w:rsidRPr="00787D9A" w:rsidTr="00821F9B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5110D2" w:rsidRPr="00787D9A" w:rsidRDefault="005110D2" w:rsidP="00525C0D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0D2" w:rsidRPr="00787D9A" w:rsidRDefault="005110D2" w:rsidP="00525C0D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0D2" w:rsidRPr="00787D9A" w:rsidRDefault="005110D2" w:rsidP="00525C0D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Multivariate</w:t>
            </w:r>
          </w:p>
        </w:tc>
      </w:tr>
      <w:tr w:rsidR="005110D2" w:rsidRPr="00787D9A" w:rsidTr="00210A03">
        <w:trPr>
          <w:trHeight w:val="1029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5110D2" w:rsidRPr="00787D9A" w:rsidRDefault="005110D2" w:rsidP="00525C0D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No high-risk adenoma at repeat colonosco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High-risk adenoma at repeat colonosco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5110D2" w:rsidRPr="00787D9A" w:rsidTr="00821F9B">
        <w:tc>
          <w:tcPr>
            <w:tcW w:w="2835" w:type="dxa"/>
            <w:tcBorders>
              <w:top w:val="single" w:sz="4" w:space="0" w:color="auto"/>
            </w:tcBorders>
          </w:tcPr>
          <w:p w:rsidR="005110D2" w:rsidRPr="00787D9A" w:rsidRDefault="006E5F89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Age at initial colonoscop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10D2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110D2" w:rsidRPr="00787D9A" w:rsidRDefault="005110D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/>
                <w:sz w:val="18"/>
                <w:szCs w:val="18"/>
              </w:rPr>
            </w:pPr>
            <w:r w:rsidRPr="00787D9A">
              <w:rPr>
                <w:rFonts w:ascii="Times New Roman" w:eastAsia="굴림" w:hint="eastAsia"/>
                <w:sz w:val="18"/>
                <w:szCs w:val="18"/>
              </w:rPr>
              <w:t xml:space="preserve">  &lt;</w:t>
            </w:r>
            <w:r w:rsidRPr="00787D9A">
              <w:rPr>
                <w:rFonts w:ascii="Times New Roman" w:eastAsia="굴림"/>
                <w:sz w:val="18"/>
                <w:szCs w:val="18"/>
              </w:rPr>
              <w:t xml:space="preserve"> </w:t>
            </w:r>
            <w:r w:rsidRPr="00787D9A">
              <w:rPr>
                <w:rFonts w:ascii="Times New Roman" w:eastAsia="굴림" w:hint="eastAsia"/>
                <w:sz w:val="18"/>
                <w:szCs w:val="18"/>
              </w:rPr>
              <w:t>60</w:t>
            </w:r>
          </w:p>
        </w:tc>
        <w:tc>
          <w:tcPr>
            <w:tcW w:w="1701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08 (94.5)</w:t>
            </w:r>
          </w:p>
        </w:tc>
        <w:tc>
          <w:tcPr>
            <w:tcW w:w="1701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2 (5.5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/>
                <w:sz w:val="18"/>
                <w:szCs w:val="18"/>
              </w:rPr>
            </w:pPr>
            <w:r w:rsidRPr="00787D9A">
              <w:rPr>
                <w:rFonts w:ascii="Times New Roman" w:eastAsia="굴림" w:hint="eastAsia"/>
                <w:sz w:val="18"/>
                <w:szCs w:val="18"/>
              </w:rPr>
              <w:t xml:space="preserve">  </w:t>
            </w:r>
            <w:r w:rsidRPr="00787D9A">
              <w:rPr>
                <w:rFonts w:ascii="Times New Roman"/>
                <w:sz w:val="18"/>
                <w:szCs w:val="18"/>
              </w:rPr>
              <w:t>≥</w:t>
            </w:r>
            <w:r w:rsidRPr="00787D9A">
              <w:rPr>
                <w:rFonts w:ascii="Times New Roman"/>
                <w:sz w:val="18"/>
                <w:szCs w:val="18"/>
              </w:rPr>
              <w:t xml:space="preserve"> 60</w:t>
            </w:r>
          </w:p>
        </w:tc>
        <w:tc>
          <w:tcPr>
            <w:tcW w:w="1701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78 (80.5)</w:t>
            </w:r>
          </w:p>
        </w:tc>
        <w:tc>
          <w:tcPr>
            <w:tcW w:w="1701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43 (19.5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.78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.30-5.94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firstLineChars="100" w:firstLine="18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23 (90.4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3 (9.6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63 (86.2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42 (13.8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42-2.29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972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/>
                <w:sz w:val="18"/>
                <w:szCs w:val="18"/>
              </w:rPr>
            </w:pPr>
            <w:r w:rsidRPr="00787D9A">
              <w:rPr>
                <w:rFonts w:ascii="Times New Roman" w:eastAsia="굴림" w:hint="eastAsia"/>
                <w:sz w:val="18"/>
                <w:szCs w:val="18"/>
              </w:rPr>
              <w:t xml:space="preserve">  &lt;</w:t>
            </w:r>
            <w:r w:rsidRPr="00787D9A">
              <w:rPr>
                <w:rFonts w:ascii="Times New Roman" w:eastAsia="굴림"/>
                <w:sz w:val="18"/>
                <w:szCs w:val="18"/>
              </w:rPr>
              <w:t xml:space="preserve"> </w:t>
            </w:r>
            <w:r w:rsidRPr="00787D9A">
              <w:rPr>
                <w:rFonts w:ascii="Times New Roman" w:eastAsia="굴림" w:hint="eastAsia"/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24 (86.8)</w:t>
            </w:r>
          </w:p>
        </w:tc>
        <w:tc>
          <w:tcPr>
            <w:tcW w:w="1701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34 (13.2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/>
                <w:sz w:val="18"/>
                <w:szCs w:val="18"/>
              </w:rPr>
            </w:pPr>
            <w:r w:rsidRPr="00787D9A">
              <w:rPr>
                <w:rFonts w:ascii="Times New Roman" w:eastAsia="굴림" w:hint="eastAsia"/>
                <w:sz w:val="18"/>
                <w:szCs w:val="18"/>
              </w:rPr>
              <w:t xml:space="preserve">  </w:t>
            </w:r>
            <w:r w:rsidRPr="00787D9A">
              <w:rPr>
                <w:rFonts w:ascii="Times New Roman"/>
                <w:sz w:val="18"/>
                <w:szCs w:val="18"/>
              </w:rPr>
              <w:t>≥</w:t>
            </w:r>
            <w:r w:rsidRPr="00787D9A">
              <w:rPr>
                <w:rFonts w:ascii="Times New Roman"/>
                <w:sz w:val="18"/>
                <w:szCs w:val="18"/>
              </w:rPr>
              <w:t xml:space="preserve"> 25</w:t>
            </w:r>
          </w:p>
        </w:tc>
        <w:tc>
          <w:tcPr>
            <w:tcW w:w="1701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62 (88.5)</w:t>
            </w:r>
          </w:p>
        </w:tc>
        <w:tc>
          <w:tcPr>
            <w:tcW w:w="1701" w:type="dxa"/>
          </w:tcPr>
          <w:p w:rsidR="00525C0D" w:rsidRPr="00787D9A" w:rsidRDefault="003E2D32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1 (11.5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37-1.42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349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firstLineChars="100" w:firstLine="18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45 (88.4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2 (11.6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Ex-smoker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63 (85.1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1 (14.9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25-1.82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433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Current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78 (86.7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2 (13.3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36-2.31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843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Alcohol</w:t>
            </w:r>
            <w:r w:rsidR="00DF768A"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 intake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05 (91.1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0 (8.9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DF768A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="00DF768A" w:rsidRPr="00787D9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 Social &amp; heavy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81 (83.8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5 (16.2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77-3.91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182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Family history of CRC 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77 (88.1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51 (11.9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9 (69.2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4 (30.8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83-15.24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088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History of colon polyp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72 (89.2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3 (10.8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14 (83.8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2 (16.2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67-2.74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400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75 (92.0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4 (8.0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11 (78.2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1 (21.8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.13-4.78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022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22 (89.2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9 (10.8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  <w:tcBorders>
              <w:bottom w:val="nil"/>
            </w:tcBorders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  <w:tcBorders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64 (80.0)</w:t>
            </w:r>
          </w:p>
        </w:tc>
        <w:tc>
          <w:tcPr>
            <w:tcW w:w="1701" w:type="dxa"/>
            <w:tcBorders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6 (20.0)</w:t>
            </w:r>
          </w:p>
        </w:tc>
        <w:tc>
          <w:tcPr>
            <w:tcW w:w="1134" w:type="dxa"/>
            <w:tcBorders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44-2.21</w:t>
            </w:r>
          </w:p>
        </w:tc>
        <w:tc>
          <w:tcPr>
            <w:tcW w:w="992" w:type="dxa"/>
            <w:tcBorders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960</w:t>
            </w:r>
          </w:p>
        </w:tc>
      </w:tr>
      <w:tr w:rsidR="00525C0D" w:rsidRPr="00787D9A" w:rsidTr="00821F9B">
        <w:tc>
          <w:tcPr>
            <w:tcW w:w="2835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56 (88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45 (1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0 (7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0 (2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80-5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128</w:t>
            </w:r>
          </w:p>
        </w:tc>
      </w:tr>
      <w:tr w:rsidR="00525C0D" w:rsidRPr="00787D9A" w:rsidTr="00821F9B">
        <w:tc>
          <w:tcPr>
            <w:tcW w:w="2835" w:type="dxa"/>
            <w:tcBorders>
              <w:top w:val="nil"/>
            </w:tcBorders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rterial thromboembolic </w:t>
            </w:r>
            <w:proofErr w:type="spellStart"/>
            <w:r w:rsidRPr="00787D9A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r w:rsidR="00880494" w:rsidRPr="00787D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851" w:type="dxa"/>
            <w:tcBorders>
              <w:top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70 (88.1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50 (11.9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6 (76.2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5 (23.8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32-3.82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880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Index colonoscopy findings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No adenoma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75 (93.6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2 (6.4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031FD7">
        <w:trPr>
          <w:trHeight w:val="274"/>
        </w:trPr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Low-risk </w:t>
            </w:r>
            <w:proofErr w:type="spellStart"/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adenoma</w:t>
            </w:r>
            <w:r w:rsidR="00880494" w:rsidRPr="00787D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30 (91.5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42 (8.5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58-3.54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441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left="90" w:hangingChars="50" w:hanging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High-risk </w:t>
            </w:r>
            <w:proofErr w:type="spellStart"/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adenoma</w:t>
            </w:r>
            <w:r w:rsidR="00880494" w:rsidRPr="00787D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81 (72.3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1 (27.7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.40-13.26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&lt; 0.001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Interval</w:t>
            </w:r>
            <w:r w:rsidR="00880494" w:rsidRPr="00787D9A">
              <w:rPr>
                <w:rFonts w:ascii="Times New Roman" w:eastAsia="굴림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both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firstLineChars="100" w:firstLine="18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&lt; 13 month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90 (88.0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6 (12.0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≥ 13 month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96 (87.1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9 (12.9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71-2.70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338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Out-patients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74 (88.1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0 (11.9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i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12 (87.4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45 (12.6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40-2.46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976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Endoscopists</w:t>
            </w:r>
            <w:proofErr w:type="spellEnd"/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’ experience 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firstLineChars="100" w:firstLine="18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Expert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14 (87.7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0 (12.3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Trainee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72 (87.3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25 (12.7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80-3.23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184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Indication for initial colonoscopy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Screen or surveillance 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14 (86.7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48 (13.3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 Diagnostic or therapeutic 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72 (91.1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7 (8.9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17-1.25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128</w:t>
            </w: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Withdrawal time 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leftChars="40" w:left="80"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&lt; 6 minutes 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64 (94.1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4 (5.9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525C0D" w:rsidRPr="00787D9A" w:rsidTr="00821F9B">
        <w:tc>
          <w:tcPr>
            <w:tcW w:w="2835" w:type="dxa"/>
          </w:tcPr>
          <w:p w:rsidR="00525C0D" w:rsidRPr="00787D9A" w:rsidRDefault="00525C0D" w:rsidP="00525C0D">
            <w:pPr>
              <w:tabs>
                <w:tab w:val="left" w:pos="1227"/>
              </w:tabs>
              <w:spacing w:line="480" w:lineRule="auto"/>
              <w:ind w:leftChars="40" w:left="80" w:firstLineChars="50" w:firstLine="90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≥ 6 minutes 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322 (86.3)</w:t>
            </w:r>
          </w:p>
        </w:tc>
        <w:tc>
          <w:tcPr>
            <w:tcW w:w="170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51 (13.7)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4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38-4.07</w:t>
            </w:r>
          </w:p>
        </w:tc>
        <w:tc>
          <w:tcPr>
            <w:tcW w:w="992" w:type="dxa"/>
          </w:tcPr>
          <w:p w:rsidR="00525C0D" w:rsidRPr="00787D9A" w:rsidRDefault="00525C0D" w:rsidP="00525C0D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787D9A">
              <w:rPr>
                <w:rFonts w:ascii="Times New Roman" w:eastAsia="굴림" w:hAnsi="Times New Roman" w:cs="Times New Roman"/>
                <w:sz w:val="18"/>
                <w:szCs w:val="18"/>
              </w:rPr>
              <w:t>0.711</w:t>
            </w:r>
          </w:p>
        </w:tc>
      </w:tr>
    </w:tbl>
    <w:p w:rsidR="001A4B6E" w:rsidRPr="00787D9A" w:rsidRDefault="001A4B6E" w:rsidP="008D5DA8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r w:rsidRPr="00787D9A">
        <w:rPr>
          <w:rFonts w:ascii="Times New Roman" w:hAnsi="Times New Roman" w:cs="Times New Roman"/>
          <w:sz w:val="22"/>
        </w:rPr>
        <w:t>BMI, body mass index; SD, standard deviation; OR, odds ratio; CI, confidence interval</w:t>
      </w:r>
    </w:p>
    <w:p w:rsidR="00031FD7" w:rsidRPr="00787D9A" w:rsidRDefault="00880494" w:rsidP="00150AE6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proofErr w:type="spellStart"/>
      <w:proofErr w:type="gramStart"/>
      <w:r w:rsidRPr="00787D9A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7A3A21" w:rsidRPr="00787D9A">
        <w:rPr>
          <w:rFonts w:ascii="Times New Roman" w:hAnsi="Times New Roman" w:cs="Times New Roman"/>
          <w:sz w:val="22"/>
        </w:rPr>
        <w:t>A</w:t>
      </w:r>
      <w:r w:rsidR="00031FD7" w:rsidRPr="00787D9A">
        <w:rPr>
          <w:rFonts w:ascii="Times New Roman" w:hAnsi="Times New Roman" w:cs="Times New Roman"/>
          <w:sz w:val="22"/>
        </w:rPr>
        <w:t>rterial</w:t>
      </w:r>
      <w:proofErr w:type="spellEnd"/>
      <w:proofErr w:type="gramEnd"/>
      <w:r w:rsidR="00031FD7" w:rsidRPr="00787D9A">
        <w:rPr>
          <w:rFonts w:ascii="Times New Roman" w:hAnsi="Times New Roman" w:cs="Times New Roman"/>
          <w:sz w:val="22"/>
        </w:rPr>
        <w:t xml:space="preserve"> thromboembolic disease included ischemic heart disease or stroke. </w:t>
      </w:r>
    </w:p>
    <w:p w:rsidR="00031FD7" w:rsidRPr="00787D9A" w:rsidRDefault="00880494" w:rsidP="00150AE6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proofErr w:type="gramStart"/>
      <w:r w:rsidRPr="00787D9A">
        <w:rPr>
          <w:rFonts w:ascii="Times New Roman" w:hAnsi="Times New Roman" w:cs="Times New Roman"/>
          <w:sz w:val="22"/>
          <w:vertAlign w:val="superscript"/>
        </w:rPr>
        <w:t>b</w:t>
      </w:r>
      <w:r w:rsidR="00031FD7" w:rsidRPr="00787D9A">
        <w:rPr>
          <w:rFonts w:ascii="Times New Roman" w:hAnsi="Times New Roman" w:cs="Times New Roman"/>
          <w:bCs/>
          <w:sz w:val="22"/>
          <w:lang w:val="en-GB"/>
        </w:rPr>
        <w:t>Low-risk</w:t>
      </w:r>
      <w:proofErr w:type="gramEnd"/>
      <w:r w:rsidR="00031FD7" w:rsidRPr="00787D9A">
        <w:rPr>
          <w:rFonts w:ascii="Times New Roman" w:hAnsi="Times New Roman" w:cs="Times New Roman"/>
          <w:bCs/>
          <w:sz w:val="22"/>
          <w:lang w:val="en-GB"/>
        </w:rPr>
        <w:t xml:space="preserve"> adenoma group was defined as 1 or 2 tubular adenoma without feature of advanced adenoma</w:t>
      </w:r>
    </w:p>
    <w:p w:rsidR="00031FD7" w:rsidRPr="00787D9A" w:rsidRDefault="00880494" w:rsidP="00150AE6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proofErr w:type="gramStart"/>
      <w:r w:rsidRPr="00787D9A">
        <w:rPr>
          <w:rFonts w:ascii="Times New Roman" w:hAnsi="Times New Roman" w:cs="Times New Roman"/>
          <w:sz w:val="22"/>
          <w:vertAlign w:val="superscript"/>
        </w:rPr>
        <w:t>c</w:t>
      </w:r>
      <w:r w:rsidR="00031FD7" w:rsidRPr="00787D9A">
        <w:rPr>
          <w:rFonts w:ascii="Times New Roman" w:hAnsi="Times New Roman" w:cs="Times New Roman"/>
          <w:bCs/>
          <w:sz w:val="22"/>
          <w:lang w:val="en-GB"/>
        </w:rPr>
        <w:t>High-risk</w:t>
      </w:r>
      <w:proofErr w:type="gramEnd"/>
      <w:r w:rsidR="00031FD7" w:rsidRPr="00787D9A">
        <w:rPr>
          <w:rFonts w:ascii="Times New Roman" w:hAnsi="Times New Roman" w:cs="Times New Roman"/>
          <w:bCs/>
          <w:sz w:val="22"/>
          <w:lang w:val="en-GB"/>
        </w:rPr>
        <w:t xml:space="preserve"> adenoma group included advanced adenomas or more than 3 tubular adenomas without the feature of advanced adenoma</w:t>
      </w:r>
    </w:p>
    <w:p w:rsidR="00734D90" w:rsidRPr="0013346A" w:rsidRDefault="00880494" w:rsidP="00150AE6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proofErr w:type="spellStart"/>
      <w:proofErr w:type="gramStart"/>
      <w:r w:rsidRPr="00787D9A">
        <w:rPr>
          <w:rFonts w:ascii="Times New Roman" w:hAnsi="Times New Roman" w:cs="Times New Roman"/>
          <w:sz w:val="22"/>
          <w:vertAlign w:val="superscript"/>
        </w:rPr>
        <w:t>d</w:t>
      </w:r>
      <w:r w:rsidR="00031FD7" w:rsidRPr="00787D9A">
        <w:rPr>
          <w:rFonts w:ascii="Times New Roman" w:hAnsi="Times New Roman" w:cs="Times New Roman"/>
          <w:sz w:val="22"/>
        </w:rPr>
        <w:t>Interval</w:t>
      </w:r>
      <w:proofErr w:type="spellEnd"/>
      <w:proofErr w:type="gramEnd"/>
      <w:r w:rsidR="00031FD7" w:rsidRPr="00787D9A">
        <w:rPr>
          <w:rFonts w:ascii="Times New Roman" w:hAnsi="Times New Roman" w:cs="Times New Roman"/>
          <w:sz w:val="22"/>
        </w:rPr>
        <w:t xml:space="preserve"> means the duration from the initial to repeat colonoscopy, and the median was 13 months.</w:t>
      </w:r>
      <w:bookmarkStart w:id="0" w:name="_GoBack"/>
      <w:bookmarkEnd w:id="0"/>
      <w:r w:rsidR="00031FD7" w:rsidRPr="0013346A">
        <w:rPr>
          <w:rFonts w:ascii="Times New Roman" w:hAnsi="Times New Roman" w:cs="Times New Roman"/>
          <w:sz w:val="22"/>
        </w:rPr>
        <w:t xml:space="preserve"> </w:t>
      </w:r>
    </w:p>
    <w:sectPr w:rsidR="00734D90" w:rsidRPr="0013346A" w:rsidSect="001A4B6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8C0" w:rsidRDefault="004B38C0" w:rsidP="00C044D4">
      <w:pPr>
        <w:spacing w:line="240" w:lineRule="auto"/>
      </w:pPr>
      <w:r>
        <w:separator/>
      </w:r>
    </w:p>
  </w:endnote>
  <w:endnote w:type="continuationSeparator" w:id="0">
    <w:p w:rsidR="004B38C0" w:rsidRDefault="004B38C0" w:rsidP="00C044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8C0" w:rsidRDefault="004B38C0" w:rsidP="00C044D4">
      <w:pPr>
        <w:spacing w:line="240" w:lineRule="auto"/>
      </w:pPr>
      <w:r>
        <w:separator/>
      </w:r>
    </w:p>
  </w:footnote>
  <w:footnote w:type="continuationSeparator" w:id="0">
    <w:p w:rsidR="004B38C0" w:rsidRDefault="004B38C0" w:rsidP="00C044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6E"/>
    <w:rsid w:val="00031FD7"/>
    <w:rsid w:val="00067E41"/>
    <w:rsid w:val="0013346A"/>
    <w:rsid w:val="00150AE6"/>
    <w:rsid w:val="001A4B6E"/>
    <w:rsid w:val="001D3F9E"/>
    <w:rsid w:val="001D7B3C"/>
    <w:rsid w:val="00210A03"/>
    <w:rsid w:val="003105F1"/>
    <w:rsid w:val="003E2D32"/>
    <w:rsid w:val="0040293A"/>
    <w:rsid w:val="00477494"/>
    <w:rsid w:val="004B38C0"/>
    <w:rsid w:val="0050053E"/>
    <w:rsid w:val="005110D2"/>
    <w:rsid w:val="00525C0D"/>
    <w:rsid w:val="005D6739"/>
    <w:rsid w:val="00670106"/>
    <w:rsid w:val="006E5F89"/>
    <w:rsid w:val="00734D90"/>
    <w:rsid w:val="00754E2A"/>
    <w:rsid w:val="007852C5"/>
    <w:rsid w:val="00787D9A"/>
    <w:rsid w:val="007924D3"/>
    <w:rsid w:val="007A3A21"/>
    <w:rsid w:val="007C4DAC"/>
    <w:rsid w:val="00821F9B"/>
    <w:rsid w:val="008346A9"/>
    <w:rsid w:val="00880494"/>
    <w:rsid w:val="008D5DA8"/>
    <w:rsid w:val="008E643B"/>
    <w:rsid w:val="009820D4"/>
    <w:rsid w:val="009E3524"/>
    <w:rsid w:val="00A953FE"/>
    <w:rsid w:val="00C044D4"/>
    <w:rsid w:val="00C87FDC"/>
    <w:rsid w:val="00D20413"/>
    <w:rsid w:val="00D70F0B"/>
    <w:rsid w:val="00DF768A"/>
    <w:rsid w:val="00EB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4B6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44D4"/>
  </w:style>
  <w:style w:type="paragraph" w:styleId="a5">
    <w:name w:val="footer"/>
    <w:basedOn w:val="a"/>
    <w:link w:val="Char0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44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4B6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44D4"/>
  </w:style>
  <w:style w:type="paragraph" w:styleId="a5">
    <w:name w:val="footer"/>
    <w:basedOn w:val="a"/>
    <w:link w:val="Char0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4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지영(내과학교실)</dc:creator>
  <cp:lastModifiedBy>MCM</cp:lastModifiedBy>
  <cp:revision>3</cp:revision>
  <dcterms:created xsi:type="dcterms:W3CDTF">2018-04-18T05:29:00Z</dcterms:created>
  <dcterms:modified xsi:type="dcterms:W3CDTF">2018-04-18T05:32:00Z</dcterms:modified>
</cp:coreProperties>
</file>